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Iannetti et al. Table S3 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Microarray gene expression data for Cyclin D1, Mdm2 and CDK inhibitor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580" w:type="dxa"/>
        <w:jc w:val="left"/>
        <w:tblInd w:w="-3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424"/>
        <w:gridCol w:w="3208"/>
        <w:gridCol w:w="982"/>
        <w:gridCol w:w="1022"/>
        <w:gridCol w:w="962"/>
        <w:gridCol w:w="982"/>
      </w:tblGrid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NF-</w:t>
            </w:r>
            <w:r>
              <w:rPr>
                <w:rFonts w:cs="Arial" w:ascii="Symbol" w:hAnsi="Symbol"/>
                <w:sz w:val="22"/>
                <w:szCs w:val="22"/>
                <w:lang w:val="en-US"/>
              </w:rPr>
              <w:t>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B2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RelB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EZH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p53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ND1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 D1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3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07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25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DM2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dm2, p53 E3 ubiquitin protein ligase homolog (mouse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23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1A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1A (p21, Cip1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1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1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41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1A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1A (p21, Cip1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4.56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2A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2A (melanoma, p16, inhibits CDK4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1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2B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2B (p15, inhibits CDK4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2B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2B (p15, inhibits CDK4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1B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1B (p27, Kip1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7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1B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1B (p27, Kip1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4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2D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2D (p19, inhibits CDK4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1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2D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2D (p19, inhibits CDK4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21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4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2C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2C (p18, inhibits CDK4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19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2C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2C (p18, inhibits CDK4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3</w:t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N3</w:t>
            </w:r>
          </w:p>
        </w:tc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inhibitor 3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44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0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NR = No result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2:40:00Z</dcterms:created>
  <dc:creator>Neil Perkins</dc:creator>
  <dc:description/>
  <cp:keywords/>
  <dc:language>en-US</dc:language>
  <cp:lastModifiedBy>Neil Perkins</cp:lastModifiedBy>
  <dcterms:modified xsi:type="dcterms:W3CDTF">2014-04-01T13:17:00Z</dcterms:modified>
  <cp:revision>1</cp:revision>
  <dc:subject/>
  <dc:title/>
</cp:coreProperties>
</file>